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F68" w:rsidRDefault="00544F68" w:rsidP="00544F68">
      <w:r>
        <w:t>Table S1: Gene expression data shown as fold change relative to the concurrent control group.</w:t>
      </w:r>
    </w:p>
    <w:tbl>
      <w:tblPr>
        <w:tblW w:w="9184" w:type="dxa"/>
        <w:tblInd w:w="98" w:type="dxa"/>
        <w:tblLook w:val="04A0"/>
      </w:tblPr>
      <w:tblGrid>
        <w:gridCol w:w="640"/>
        <w:gridCol w:w="1220"/>
        <w:gridCol w:w="1220"/>
        <w:gridCol w:w="1220"/>
        <w:gridCol w:w="1220"/>
        <w:gridCol w:w="1220"/>
        <w:gridCol w:w="1370"/>
        <w:gridCol w:w="1074"/>
      </w:tblGrid>
      <w:tr w:rsidR="00544F68" w:rsidRPr="000C4FE0" w:rsidTr="00E146ED">
        <w:trPr>
          <w:trHeight w:val="255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 </w:t>
            </w:r>
            <w:r w:rsidRPr="000C4FE0">
              <w:rPr>
                <w:b/>
                <w:color w:val="000000"/>
                <w:sz w:val="18"/>
                <w:szCs w:val="18"/>
              </w:rPr>
              <w:t>ppb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b/>
                <w:bCs/>
                <w:sz w:val="18"/>
                <w:szCs w:val="18"/>
              </w:rPr>
            </w:pPr>
            <w:r w:rsidRPr="000C4FE0">
              <w:rPr>
                <w:b/>
                <w:bCs/>
                <w:sz w:val="18"/>
                <w:szCs w:val="18"/>
              </w:rPr>
              <w:t>IL-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b/>
                <w:bCs/>
                <w:sz w:val="18"/>
                <w:szCs w:val="18"/>
              </w:rPr>
            </w:pPr>
            <w:r w:rsidRPr="000C4FE0">
              <w:rPr>
                <w:b/>
                <w:bCs/>
                <w:sz w:val="18"/>
                <w:szCs w:val="18"/>
              </w:rPr>
              <w:t>IL-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b/>
                <w:bCs/>
                <w:sz w:val="18"/>
                <w:szCs w:val="18"/>
              </w:rPr>
            </w:pPr>
            <w:r w:rsidRPr="000C4FE0">
              <w:rPr>
                <w:b/>
                <w:bCs/>
                <w:sz w:val="18"/>
                <w:szCs w:val="18"/>
              </w:rPr>
              <w:t>IL-1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b/>
                <w:bCs/>
                <w:sz w:val="18"/>
                <w:szCs w:val="18"/>
              </w:rPr>
            </w:pPr>
            <w:r w:rsidRPr="000C4FE0">
              <w:rPr>
                <w:b/>
                <w:bCs/>
                <w:sz w:val="18"/>
                <w:szCs w:val="18"/>
              </w:rPr>
              <w:t>IFN</w:t>
            </w:r>
            <w:r w:rsidRPr="001424BC">
              <w:rPr>
                <w:rFonts w:ascii="Symbol" w:hAnsi="Symbol"/>
                <w:b/>
                <w:bCs/>
                <w:sz w:val="18"/>
                <w:szCs w:val="18"/>
              </w:rPr>
              <w:t>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b/>
                <w:bCs/>
                <w:sz w:val="18"/>
                <w:szCs w:val="18"/>
              </w:rPr>
            </w:pPr>
            <w:r w:rsidRPr="000C4FE0">
              <w:rPr>
                <w:b/>
                <w:bCs/>
                <w:sz w:val="18"/>
                <w:szCs w:val="18"/>
              </w:rPr>
              <w:t>TNF</w:t>
            </w:r>
            <w:r w:rsidRPr="001424BC">
              <w:rPr>
                <w:rFonts w:ascii="Symbol" w:hAnsi="Symbol"/>
                <w:b/>
                <w:bCs/>
                <w:sz w:val="18"/>
                <w:szCs w:val="18"/>
              </w:rPr>
              <w:t>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b/>
                <w:bCs/>
                <w:sz w:val="18"/>
                <w:szCs w:val="18"/>
              </w:rPr>
            </w:pPr>
            <w:r w:rsidRPr="000C4FE0">
              <w:rPr>
                <w:b/>
                <w:bCs/>
                <w:sz w:val="18"/>
                <w:szCs w:val="18"/>
              </w:rPr>
              <w:t>IL-1</w:t>
            </w:r>
            <w:r w:rsidRPr="001424BC">
              <w:rPr>
                <w:rFonts w:ascii="Symbol" w:hAnsi="Symbol"/>
                <w:b/>
                <w:bCs/>
                <w:sz w:val="18"/>
                <w:szCs w:val="18"/>
              </w:rPr>
              <w:t>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b/>
                <w:bCs/>
                <w:sz w:val="18"/>
                <w:szCs w:val="18"/>
              </w:rPr>
            </w:pPr>
            <w:r w:rsidRPr="000C4FE0">
              <w:rPr>
                <w:b/>
                <w:bCs/>
                <w:sz w:val="18"/>
                <w:szCs w:val="18"/>
              </w:rPr>
              <w:t>IL-10</w:t>
            </w:r>
          </w:p>
        </w:tc>
      </w:tr>
      <w:tr w:rsidR="00544F68" w:rsidRPr="000C4FE0" w:rsidTr="00E146ED">
        <w:trPr>
          <w:trHeight w:val="270"/>
        </w:trPr>
        <w:tc>
          <w:tcPr>
            <w:tcW w:w="9184" w:type="dxa"/>
            <w:gridSpan w:val="8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 xml:space="preserve">Lymph node gene expression: </w:t>
            </w:r>
            <w:r>
              <w:rPr>
                <w:color w:val="000000"/>
                <w:sz w:val="18"/>
                <w:szCs w:val="18"/>
              </w:rPr>
              <w:t>Sensitization Exposure</w:t>
            </w:r>
          </w:p>
        </w:tc>
      </w:tr>
      <w:tr w:rsidR="00544F68" w:rsidRPr="000C4FE0" w:rsidTr="00E146ED">
        <w:trPr>
          <w:trHeight w:val="27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3 ± 0.49</w:t>
            </w:r>
            <w:r w:rsidRPr="000C4FE0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6 ± 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1 ± 0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5 ± 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6 ± 0.1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3 ± 0.1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5 ± 0.18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61 ± 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45 ± 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 ± 0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53 ± 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6 ± 0.1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49 ± 0.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1 ± 0.09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3.14 ± 0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12 ± 0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33 ± 0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6 ± 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4 ± 0.1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56 ± 0.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3 ± 0.13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5.09 ± 0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9.99 ± 1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4 ± 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6 ± 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35 ± 0.2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35 ± 0.3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52 ± 0.26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7.44 ± 0.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5.27 ± 1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3 ± 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15 ± 0.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68 ± 0.1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3.67 ± 0.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87 ± 0.19</w:t>
            </w:r>
          </w:p>
        </w:tc>
      </w:tr>
      <w:tr w:rsidR="00544F68" w:rsidRPr="000C4FE0" w:rsidTr="00E146ED">
        <w:trPr>
          <w:trHeight w:val="270"/>
        </w:trPr>
        <w:tc>
          <w:tcPr>
            <w:tcW w:w="9184" w:type="dxa"/>
            <w:gridSpan w:val="8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 xml:space="preserve">Lymph node gene expression: </w:t>
            </w:r>
            <w:r>
              <w:rPr>
                <w:color w:val="000000"/>
                <w:sz w:val="18"/>
                <w:szCs w:val="18"/>
              </w:rPr>
              <w:t>Sensitization/Challenge Exposure</w:t>
            </w:r>
          </w:p>
        </w:tc>
      </w:tr>
      <w:tr w:rsidR="00544F68" w:rsidRPr="000C4FE0" w:rsidTr="00E146ED">
        <w:trPr>
          <w:trHeight w:val="27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8 ± 0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7 ± 0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2 ± 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5 ± 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6 ± 0.1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8 ± 0.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2 ± 0.26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6.98 ± 1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44 ± 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6 ± 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6 ± 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8 ± 0.1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67 ± 0.0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2 ± 0.04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3.86 ± 1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47 ± 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6 ± 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5 ± 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9 ± 0.1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64 ± 0.0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55 ± 0.05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4.99 ± 0.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7 ± 0.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57 ± 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3 ± 0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2 ± 0.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5 ± 0.0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3 ± 0.09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6.67 ± 1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 ± 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62 ± 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2 ± 0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5 ± 0.1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4 ± 0.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7 ± 0.16</w:t>
            </w:r>
          </w:p>
        </w:tc>
      </w:tr>
      <w:tr w:rsidR="00544F68" w:rsidRPr="000C4FE0" w:rsidTr="00E146ED">
        <w:trPr>
          <w:trHeight w:val="270"/>
        </w:trPr>
        <w:tc>
          <w:tcPr>
            <w:tcW w:w="9184" w:type="dxa"/>
            <w:gridSpan w:val="8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 xml:space="preserve">Nasal mucosa gene expression: </w:t>
            </w:r>
            <w:r>
              <w:rPr>
                <w:color w:val="000000"/>
                <w:sz w:val="18"/>
                <w:szCs w:val="18"/>
              </w:rPr>
              <w:t>Sensitization Exposure</w:t>
            </w:r>
          </w:p>
        </w:tc>
      </w:tr>
      <w:tr w:rsidR="00544F68" w:rsidRPr="000C4FE0" w:rsidTr="00E146ED">
        <w:trPr>
          <w:trHeight w:val="27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8 ± 0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63 ± 0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7 ± 0.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2 ± 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3 ± 0.1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5 ± 0.1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2 ± 0.1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9 ± 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7 ± 0.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4 ± 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3 ± 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 ± 0.1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3 ± 0.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39 ± 0.21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7 ± 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67 ± 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36 ± 0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29 ± 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53 ± 0.0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13 ± 0.5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7 ± 0.27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38 ± 0.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3.76 ± 1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3 ± 0.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 ± 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1 ± 0.0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9.02 ± 2.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58 ± 0.45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81 ± 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84 ± 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53 ± 0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6 ± 0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7 ± 0.0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4.31 ± 3.4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7 ± 0.2</w:t>
            </w:r>
          </w:p>
        </w:tc>
      </w:tr>
      <w:tr w:rsidR="00544F68" w:rsidRPr="000C4FE0" w:rsidTr="00E146ED">
        <w:trPr>
          <w:trHeight w:val="270"/>
        </w:trPr>
        <w:tc>
          <w:tcPr>
            <w:tcW w:w="9184" w:type="dxa"/>
            <w:gridSpan w:val="8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 xml:space="preserve">Nasal mucosa gene expression: </w:t>
            </w:r>
            <w:r>
              <w:rPr>
                <w:color w:val="000000"/>
                <w:sz w:val="18"/>
                <w:szCs w:val="18"/>
              </w:rPr>
              <w:t>Sensitization/Challenge Exposure</w:t>
            </w:r>
          </w:p>
        </w:tc>
      </w:tr>
      <w:tr w:rsidR="00544F68" w:rsidRPr="000C4FE0" w:rsidTr="00E146ED">
        <w:trPr>
          <w:trHeight w:val="27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 ± 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6 ± 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4 ± 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2 ± 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3 ± 0.2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3 ± 0.3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1 ± 0.28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2.63 ± 2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3.02 ± 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8.95 ± 4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2.93 ± 6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64 ± 0.3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4.2 ± 0.9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63 ± 0.21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6.96 ± 0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31 ± 0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8.84 ± 3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5.27 ± 2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54 ± 0.2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64 ± 0.4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47 ± 0.28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2.93 ± 9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3.43 ± 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6.89 ± 2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5.37 ± 0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 ± 0.2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8.48 ± 1.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3.95 ± 0.82</w:t>
            </w:r>
          </w:p>
        </w:tc>
      </w:tr>
      <w:tr w:rsidR="00544F68" w:rsidRPr="000C4FE0" w:rsidTr="00E146ED">
        <w:trPr>
          <w:trHeight w:val="215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32.84 ± 21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34.69 ± 20.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8.09 ± 6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3.18 ± 0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4.02 ± 1.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00.42 ± 58.1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9.72 ± 2.18</w:t>
            </w:r>
          </w:p>
        </w:tc>
      </w:tr>
      <w:tr w:rsidR="00544F68" w:rsidRPr="000C4FE0" w:rsidTr="00E146ED">
        <w:trPr>
          <w:trHeight w:val="270"/>
        </w:trPr>
        <w:tc>
          <w:tcPr>
            <w:tcW w:w="9184" w:type="dxa"/>
            <w:gridSpan w:val="8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 xml:space="preserve">Lung gene expression: </w:t>
            </w:r>
            <w:r>
              <w:rPr>
                <w:color w:val="000000"/>
                <w:sz w:val="18"/>
                <w:szCs w:val="18"/>
              </w:rPr>
              <w:t>Sensitization Exposure</w:t>
            </w:r>
          </w:p>
        </w:tc>
      </w:tr>
      <w:tr w:rsidR="00544F68" w:rsidRPr="000C4FE0" w:rsidTr="00E146ED">
        <w:trPr>
          <w:trHeight w:val="27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8 ± 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4 ± 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1 ± 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8 ± 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4 ± 0.1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3 ± 0.4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2 ± 0.25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95 ± 0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44 ± 0.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54 ± 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4 ± 0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 ± 0.1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6 ± 0.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3 ± 0.11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98 ± 0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7 ± 0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5 ± 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5 ± 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7 ± 0.1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9 ± 0.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44 ± 0.07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1 ± 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62 ± 0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3 ± 0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45 ± 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44 ± 0.2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83 ± 0.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98 ± 0.52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56 ± 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7 ± 0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2 ± 0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79 ± 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07 ± 0.5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57 ± 0.5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3.44 ± 1.83</w:t>
            </w:r>
          </w:p>
        </w:tc>
      </w:tr>
      <w:tr w:rsidR="00544F68" w:rsidRPr="000C4FE0" w:rsidTr="00E146ED">
        <w:trPr>
          <w:trHeight w:val="270"/>
        </w:trPr>
        <w:tc>
          <w:tcPr>
            <w:tcW w:w="9184" w:type="dxa"/>
            <w:gridSpan w:val="8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 xml:space="preserve">Lung gene expression: </w:t>
            </w:r>
            <w:r>
              <w:rPr>
                <w:color w:val="000000"/>
                <w:sz w:val="18"/>
                <w:szCs w:val="18"/>
              </w:rPr>
              <w:t>Sensitization/Challenge Exposure</w:t>
            </w:r>
          </w:p>
        </w:tc>
      </w:tr>
      <w:tr w:rsidR="00544F68" w:rsidRPr="000C4FE0" w:rsidTr="00E146ED">
        <w:trPr>
          <w:trHeight w:val="27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2 ± 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5 ± 0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9 ± 0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7 ± 0.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6 ± 0.3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6 ± 0.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6 ± 0.35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 ± 0.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14 ± 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2 ± 0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 ± 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8 ± 0.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2 ± 0.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1 ± 0.24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78 ± 0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89 ± 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64 ± 0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69 ± 0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5 ± 0.1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07 ± 0.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95 ± 0.37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97 ± 1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51 ± 0.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81 ± 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37 ± 0.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52 ± 0.2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29 ± 0.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0.4 ± 0.19</w:t>
            </w:r>
          </w:p>
        </w:tc>
      </w:tr>
      <w:tr w:rsidR="00544F68" w:rsidRPr="000C4FE0" w:rsidTr="00E146ED">
        <w:trPr>
          <w:trHeight w:val="25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right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88 ± 0.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2 ± 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2.85 ± 0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66 ± 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8 ± 0.1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55 ± 0.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0C4FE0" w:rsidRDefault="00544F68" w:rsidP="00E146ED">
            <w:pPr>
              <w:jc w:val="center"/>
              <w:rPr>
                <w:color w:val="000000"/>
                <w:sz w:val="18"/>
                <w:szCs w:val="18"/>
              </w:rPr>
            </w:pPr>
            <w:r w:rsidRPr="000C4FE0">
              <w:rPr>
                <w:color w:val="000000"/>
                <w:sz w:val="18"/>
                <w:szCs w:val="18"/>
              </w:rPr>
              <w:t>1.22 ± 0.53</w:t>
            </w:r>
          </w:p>
        </w:tc>
      </w:tr>
    </w:tbl>
    <w:p w:rsidR="00544F68" w:rsidRDefault="00544F68" w:rsidP="00544F68">
      <w:r w:rsidRPr="000C512C">
        <w:t xml:space="preserve">Cells highlighted in gray are significantly different from the concurrent control (0 ppb) group at </w:t>
      </w:r>
      <w:r w:rsidRPr="000C512C">
        <w:rPr>
          <w:i/>
        </w:rPr>
        <w:t>P</w:t>
      </w:r>
      <w:r w:rsidRPr="000C512C">
        <w:t xml:space="preserve"> &lt; 0.05</w:t>
      </w:r>
    </w:p>
    <w:p w:rsidR="00544F68" w:rsidRDefault="00544F68" w:rsidP="00544F68">
      <w:r>
        <w:t>*representative data from one of the control groups</w:t>
      </w:r>
    </w:p>
    <w:p w:rsidR="00544F68" w:rsidRPr="000C512C" w:rsidRDefault="00544F68" w:rsidP="00544F68">
      <w:proofErr w:type="spellStart"/>
      <w:r w:rsidRPr="005D209F">
        <w:rPr>
          <w:vertAlign w:val="superscript"/>
        </w:rPr>
        <w:t>a</w:t>
      </w:r>
      <w:r>
        <w:t>Mean</w:t>
      </w:r>
      <w:proofErr w:type="spellEnd"/>
      <w:r>
        <w:t xml:space="preserve"> ± SEM (n=5)</w:t>
      </w:r>
    </w:p>
    <w:p w:rsidR="00544F68" w:rsidRDefault="00544F68" w:rsidP="00544F68">
      <w:r>
        <w:br w:type="page"/>
      </w:r>
    </w:p>
    <w:p w:rsidR="00544F68" w:rsidRDefault="00544F68" w:rsidP="00544F68">
      <w:pPr>
        <w:spacing w:line="480" w:lineRule="auto"/>
      </w:pPr>
      <w:r>
        <w:lastRenderedPageBreak/>
        <w:t>Table S2: Absolute numbers of lymphocyte populations in the draining lymph nodes of mice following inhalation of OPA.</w:t>
      </w:r>
    </w:p>
    <w:tbl>
      <w:tblPr>
        <w:tblW w:w="8650" w:type="dxa"/>
        <w:tblInd w:w="98" w:type="dxa"/>
        <w:tblLook w:val="04A0"/>
      </w:tblPr>
      <w:tblGrid>
        <w:gridCol w:w="820"/>
        <w:gridCol w:w="1496"/>
        <w:gridCol w:w="1620"/>
        <w:gridCol w:w="1620"/>
        <w:gridCol w:w="1530"/>
        <w:gridCol w:w="1620"/>
      </w:tblGrid>
      <w:tr w:rsidR="00544F68" w:rsidRPr="00E61420" w:rsidTr="00E146E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right"/>
              <w:rPr>
                <w:b/>
                <w:color w:val="000000"/>
              </w:rPr>
            </w:pPr>
            <w:r w:rsidRPr="00E61420">
              <w:rPr>
                <w:b/>
                <w:color w:val="000000"/>
              </w:rPr>
              <w:t>pp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b/>
                <w:color w:val="000000"/>
              </w:rPr>
            </w:pPr>
            <w:r w:rsidRPr="00E61420">
              <w:rPr>
                <w:b/>
                <w:color w:val="000000"/>
              </w:rPr>
              <w:t>Total lymphocy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b/>
                <w:color w:val="000000"/>
              </w:rPr>
            </w:pPr>
            <w:r w:rsidRPr="00E61420">
              <w:rPr>
                <w:b/>
                <w:color w:val="000000"/>
              </w:rPr>
              <w:t>B-lymphocy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b/>
                <w:color w:val="000000"/>
              </w:rPr>
            </w:pPr>
            <w:r w:rsidRPr="00E61420">
              <w:rPr>
                <w:b/>
                <w:color w:val="000000"/>
              </w:rPr>
              <w:t>T-lymphocyt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b/>
                <w:color w:val="000000"/>
              </w:rPr>
            </w:pPr>
            <w:r w:rsidRPr="00E61420">
              <w:rPr>
                <w:b/>
                <w:color w:val="000000"/>
              </w:rPr>
              <w:t>CD4</w:t>
            </w:r>
            <w:r w:rsidRPr="00E61420">
              <w:rPr>
                <w:b/>
                <w:color w:val="000000"/>
                <w:vertAlign w:val="superscript"/>
              </w:rPr>
              <w:t>+</w:t>
            </w:r>
            <w:r w:rsidRPr="00E61420">
              <w:rPr>
                <w:b/>
                <w:color w:val="000000"/>
              </w:rPr>
              <w:t xml:space="preserve"> T-lymphocy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b/>
                <w:color w:val="000000"/>
              </w:rPr>
            </w:pPr>
            <w:r w:rsidRPr="00E61420">
              <w:rPr>
                <w:b/>
                <w:color w:val="000000"/>
              </w:rPr>
              <w:t>CD8</w:t>
            </w:r>
            <w:r w:rsidRPr="00E61420">
              <w:rPr>
                <w:b/>
                <w:color w:val="000000"/>
                <w:vertAlign w:val="superscript"/>
              </w:rPr>
              <w:t>+</w:t>
            </w:r>
            <w:r w:rsidRPr="00E61420">
              <w:rPr>
                <w:b/>
                <w:color w:val="000000"/>
              </w:rPr>
              <w:t xml:space="preserve"> T-lymphocytes</w:t>
            </w:r>
          </w:p>
        </w:tc>
      </w:tr>
      <w:tr w:rsidR="00544F68" w:rsidRPr="00E61420" w:rsidTr="00E146ED">
        <w:trPr>
          <w:trHeight w:val="315"/>
        </w:trPr>
        <w:tc>
          <w:tcPr>
            <w:tcW w:w="8650" w:type="dxa"/>
            <w:gridSpan w:val="6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rPr>
                <w:color w:val="000000"/>
              </w:rPr>
            </w:pPr>
            <w:r w:rsidRPr="009C6E49">
              <w:rPr>
                <w:color w:val="000000"/>
              </w:rPr>
              <w:t>Sensitization Exposure</w:t>
            </w:r>
          </w:p>
        </w:tc>
      </w:tr>
      <w:tr w:rsidR="00544F68" w:rsidRPr="00E61420" w:rsidTr="00E146ED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right"/>
              <w:rPr>
                <w:color w:val="000000"/>
              </w:rPr>
            </w:pPr>
            <w:r w:rsidRPr="00E61420"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3.07 ± 0.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.02 ± 0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.79 ± 0.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0.8 ± 0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0.95 ± 0.12</w:t>
            </w:r>
          </w:p>
        </w:tc>
      </w:tr>
      <w:tr w:rsidR="00544F68" w:rsidRPr="00E61420" w:rsidTr="00E146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right"/>
              <w:rPr>
                <w:color w:val="000000"/>
              </w:rPr>
            </w:pPr>
            <w:r w:rsidRPr="00E61420">
              <w:rPr>
                <w:color w:val="000000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1.8 ± 1.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3.25 ± 0.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7.64 ± 0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2.95 ± 0.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4.58 ± 0.33</w:t>
            </w:r>
          </w:p>
        </w:tc>
      </w:tr>
      <w:tr w:rsidR="00544F68" w:rsidRPr="00E61420" w:rsidTr="00E146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right"/>
              <w:rPr>
                <w:color w:val="000000"/>
              </w:rPr>
            </w:pPr>
            <w:r w:rsidRPr="00E61420">
              <w:rPr>
                <w:color w:val="000000"/>
              </w:rPr>
              <w:t>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5.48 ± 0.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2.09 ± 0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3.01 ± 0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.34 ± 0.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.59 ± 0.19</w:t>
            </w:r>
          </w:p>
        </w:tc>
      </w:tr>
      <w:tr w:rsidR="00544F68" w:rsidRPr="00E61420" w:rsidTr="00E146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right"/>
              <w:rPr>
                <w:color w:val="000000"/>
              </w:rPr>
            </w:pPr>
            <w:r w:rsidRPr="00E61420">
              <w:rPr>
                <w:color w:val="000000"/>
              </w:rPr>
              <w:t>5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5.51 ± 1.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8.81 ± 1.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5.75 ± 0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2.44 ± 0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3.05 ± 0.26</w:t>
            </w:r>
          </w:p>
        </w:tc>
      </w:tr>
      <w:tr w:rsidR="00544F68" w:rsidRPr="00E61420" w:rsidTr="00E146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right"/>
              <w:rPr>
                <w:color w:val="000000"/>
              </w:rPr>
            </w:pPr>
            <w:r w:rsidRPr="00E61420">
              <w:rPr>
                <w:color w:val="000000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26.89 ± 1.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6.7 ± 0.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7.42 ± 0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2.73 ± 0.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4.51 ± 0.38</w:t>
            </w:r>
          </w:p>
        </w:tc>
      </w:tr>
      <w:tr w:rsidR="00544F68" w:rsidRPr="00E61420" w:rsidTr="00E146ED">
        <w:trPr>
          <w:trHeight w:val="315"/>
        </w:trPr>
        <w:tc>
          <w:tcPr>
            <w:tcW w:w="8650" w:type="dxa"/>
            <w:gridSpan w:val="6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rPr>
                <w:color w:val="000000"/>
              </w:rPr>
            </w:pPr>
            <w:r w:rsidRPr="009C6E49">
              <w:rPr>
                <w:color w:val="000000"/>
              </w:rPr>
              <w:t>Sensitization/Challenge Exposure</w:t>
            </w:r>
          </w:p>
        </w:tc>
      </w:tr>
      <w:tr w:rsidR="00544F68" w:rsidRPr="00E61420" w:rsidTr="00E146ED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right"/>
              <w:rPr>
                <w:color w:val="000000"/>
              </w:rPr>
            </w:pPr>
            <w:r w:rsidRPr="00E61420"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5.85 ± 0.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2.23 ± 0.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3.4 ± 0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.45 ± 0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.87 ± 0.31</w:t>
            </w:r>
          </w:p>
        </w:tc>
      </w:tr>
      <w:tr w:rsidR="00544F68" w:rsidRPr="00E61420" w:rsidTr="00E146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right"/>
              <w:rPr>
                <w:color w:val="000000"/>
              </w:rPr>
            </w:pPr>
            <w:r w:rsidRPr="00E61420">
              <w:rPr>
                <w:color w:val="000000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0.95 ± 1.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6.53 ± 0.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3.88 ± 0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.5 ± 0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2.27 ± 0.23</w:t>
            </w:r>
          </w:p>
        </w:tc>
      </w:tr>
      <w:tr w:rsidR="00544F68" w:rsidRPr="00E61420" w:rsidTr="00E146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right"/>
              <w:rPr>
                <w:color w:val="000000"/>
              </w:rPr>
            </w:pPr>
            <w:r w:rsidRPr="00E61420">
              <w:rPr>
                <w:color w:val="000000"/>
              </w:rPr>
              <w:t>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8.12 ± 1.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8.61 ± 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8.32 ± 0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3.37 ± 0.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4.73 ± 0.54</w:t>
            </w:r>
          </w:p>
        </w:tc>
      </w:tr>
      <w:tr w:rsidR="00544F68" w:rsidRPr="00E61420" w:rsidTr="00E146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right"/>
              <w:rPr>
                <w:color w:val="000000"/>
              </w:rPr>
            </w:pPr>
            <w:r w:rsidRPr="00E61420">
              <w:rPr>
                <w:color w:val="000000"/>
              </w:rPr>
              <w:t>5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0.26 ± 1.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6.14 ± 1.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3.86 ± 0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.6 ± 0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2.15 ± 0.3</w:t>
            </w:r>
          </w:p>
        </w:tc>
      </w:tr>
      <w:tr w:rsidR="00544F68" w:rsidRPr="00E61420" w:rsidTr="00E146E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right"/>
              <w:rPr>
                <w:color w:val="000000"/>
              </w:rPr>
            </w:pPr>
            <w:r w:rsidRPr="00E61420">
              <w:rPr>
                <w:color w:val="000000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20.71 ± 1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4.78 ± 1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4.8 ± 0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1.81 ± 0.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44F68" w:rsidRPr="00E61420" w:rsidRDefault="00544F68" w:rsidP="00E146ED">
            <w:pPr>
              <w:jc w:val="center"/>
              <w:rPr>
                <w:color w:val="000000"/>
              </w:rPr>
            </w:pPr>
            <w:r w:rsidRPr="00E61420">
              <w:rPr>
                <w:color w:val="000000"/>
              </w:rPr>
              <w:t>2.84 ± 0.21</w:t>
            </w:r>
          </w:p>
        </w:tc>
      </w:tr>
    </w:tbl>
    <w:p w:rsidR="00544F68" w:rsidRDefault="00544F68" w:rsidP="00544F68">
      <w:r w:rsidRPr="000C512C">
        <w:t xml:space="preserve">Cells highlighted in gray are significantly different from the concurrent control (0 ppb) group at </w:t>
      </w:r>
      <w:r w:rsidRPr="000C512C">
        <w:rPr>
          <w:i/>
        </w:rPr>
        <w:t>P</w:t>
      </w:r>
      <w:r w:rsidRPr="000C512C">
        <w:t xml:space="preserve"> &lt; 0.05</w:t>
      </w:r>
    </w:p>
    <w:p w:rsidR="00544F68" w:rsidRDefault="00544F68" w:rsidP="00544F68">
      <w:r>
        <w:t>*represents data from one of the control groups</w:t>
      </w:r>
    </w:p>
    <w:p w:rsidR="00544F68" w:rsidRPr="000C512C" w:rsidRDefault="00544F68" w:rsidP="00544F68">
      <w:proofErr w:type="spellStart"/>
      <w:r w:rsidRPr="005D209F">
        <w:rPr>
          <w:vertAlign w:val="superscript"/>
        </w:rPr>
        <w:t>a</w:t>
      </w:r>
      <w:r>
        <w:t>Mean</w:t>
      </w:r>
      <w:proofErr w:type="spellEnd"/>
      <w:r>
        <w:t xml:space="preserve"> ± SEM (n=5)</w:t>
      </w:r>
    </w:p>
    <w:p w:rsidR="00544F68" w:rsidRDefault="00544F68" w:rsidP="00544F68">
      <w:pPr>
        <w:spacing w:line="480" w:lineRule="auto"/>
      </w:pPr>
    </w:p>
    <w:p w:rsidR="00672AAD" w:rsidRDefault="00672AAD"/>
    <w:sectPr w:rsidR="00672AAD" w:rsidSect="00672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/>
  <w:defaultTabStop w:val="720"/>
  <w:characterSpacingControl w:val="doNotCompress"/>
  <w:compat/>
  <w:rsids>
    <w:rsidRoot w:val="00544F68"/>
    <w:rsid w:val="00030397"/>
    <w:rsid w:val="000F598B"/>
    <w:rsid w:val="00156B42"/>
    <w:rsid w:val="001A719D"/>
    <w:rsid w:val="00376784"/>
    <w:rsid w:val="004F2BE5"/>
    <w:rsid w:val="00544F68"/>
    <w:rsid w:val="00553982"/>
    <w:rsid w:val="00672AAD"/>
    <w:rsid w:val="007816EE"/>
    <w:rsid w:val="008D16A8"/>
    <w:rsid w:val="00A41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F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3</Words>
  <Characters>3725</Characters>
  <Application>Microsoft Office Word</Application>
  <DocSecurity>0</DocSecurity>
  <Lines>31</Lines>
  <Paragraphs>8</Paragraphs>
  <ScaleCrop>false</ScaleCrop>
  <Company>CDC</Company>
  <LinksUpToDate>false</LinksUpToDate>
  <CharactersWithSpaces>4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j6</dc:creator>
  <cp:keywords/>
  <dc:description/>
  <cp:lastModifiedBy>vcj6</cp:lastModifiedBy>
  <cp:revision>2</cp:revision>
  <dcterms:created xsi:type="dcterms:W3CDTF">2011-04-06T01:25:00Z</dcterms:created>
  <dcterms:modified xsi:type="dcterms:W3CDTF">2011-04-06T01:25:00Z</dcterms:modified>
</cp:coreProperties>
</file>